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 – List of antibodies used in the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1710"/>
        <w:gridCol w:w="3078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 of the antibod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use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any 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N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ling Technology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 cort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i-1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-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che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othene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P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A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nic Hedgeho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III-Tubul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meg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nd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nt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ylated secondar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ctor laboratori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xa fluor 4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rob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xa fluor 5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rob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xa fluor 4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rob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exa fluor 59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robes</w:t>
            </w:r>
          </w:p>
        </w:tc>
      </w:tr>
    </w:tbl>
    <w:p>
      <w:pPr>
        <w:pStyle w:val="Head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8:26:00Z</dcterms:created>
  <dc:creator>parthiv</dc:creator>
  <dc:description/>
  <cp:keywords/>
  <dc:language>en-US</dc:language>
  <cp:lastModifiedBy>Parthiv Haldipur</cp:lastModifiedBy>
  <dcterms:modified xsi:type="dcterms:W3CDTF">2011-07-25T15:52:00Z</dcterms:modified>
  <cp:revision>4</cp:revision>
  <dc:subject/>
  <dc:title/>
</cp:coreProperties>
</file>